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24B14" w14:textId="77BF36A0" w:rsidR="00681982" w:rsidRPr="00067FD4" w:rsidRDefault="00A97474" w:rsidP="0031064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7FD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67FD4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067F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2A19">
        <w:rPr>
          <w:rFonts w:ascii="Times New Roman" w:hAnsi="Times New Roman" w:cs="Times New Roman"/>
          <w:b/>
          <w:bCs/>
          <w:sz w:val="20"/>
          <w:szCs w:val="20"/>
        </w:rPr>
        <w:t xml:space="preserve">Material </w:t>
      </w:r>
      <w:r w:rsidRPr="00067FD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81982" w:rsidRPr="00067FD4">
        <w:rPr>
          <w:rFonts w:ascii="Times New Roman" w:hAnsi="Times New Roman" w:cs="Times New Roman"/>
          <w:b/>
          <w:bCs/>
          <w:sz w:val="20"/>
          <w:szCs w:val="20"/>
        </w:rPr>
        <w:t>. Baseline characteristics by glaucoma in those who died among all population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3453"/>
        <w:gridCol w:w="1500"/>
        <w:gridCol w:w="2053"/>
        <w:gridCol w:w="1293"/>
      </w:tblGrid>
      <w:tr w:rsidR="00067FD4" w:rsidRPr="00067FD4" w14:paraId="53DE7AFA" w14:textId="77777777" w:rsidTr="00681982">
        <w:trPr>
          <w:trHeight w:val="259"/>
        </w:trPr>
        <w:tc>
          <w:tcPr>
            <w:tcW w:w="34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5371B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FC406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laucoma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036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67FD4" w:rsidRPr="00067FD4" w14:paraId="5CFDA3C4" w14:textId="77777777" w:rsidTr="00681982">
        <w:trPr>
          <w:trHeight w:val="259"/>
        </w:trPr>
        <w:tc>
          <w:tcPr>
            <w:tcW w:w="34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920A177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F012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Yes (n=36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B6A5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 (n=1591)</w:t>
            </w:r>
          </w:p>
        </w:tc>
        <w:tc>
          <w:tcPr>
            <w:tcW w:w="129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6DA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32E85197" w14:textId="77777777" w:rsidTr="00681982">
        <w:trPr>
          <w:trHeight w:val="259"/>
        </w:trPr>
        <w:tc>
          <w:tcPr>
            <w:tcW w:w="34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8078F6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ean age (</w:t>
            </w:r>
            <w:proofErr w:type="spellStart"/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AD3848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94 (8.078)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54DD8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99 (10.887)</w:t>
            </w:r>
          </w:p>
        </w:tc>
        <w:tc>
          <w:tcPr>
            <w:tcW w:w="12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4BF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7FD4" w:rsidRPr="00067FD4" w14:paraId="0B409EC6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8EDD0F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4C33BB4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70D62528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5C5548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16</w:t>
            </w:r>
          </w:p>
        </w:tc>
      </w:tr>
      <w:tr w:rsidR="00067FD4" w:rsidRPr="00067FD4" w14:paraId="177E40F9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17CFD2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18C867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.9% (14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770FD254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.9% (937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04E2D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6E25C171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F4A26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11C8EC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1% (22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F9DAB7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1% (654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C74818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27BEB2C7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7B0EA7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MI</w:t>
            </w:r>
          </w:p>
        </w:tc>
        <w:tc>
          <w:tcPr>
            <w:tcW w:w="1500" w:type="dxa"/>
            <w:shd w:val="clear" w:color="auto" w:fill="auto"/>
          </w:tcPr>
          <w:p w14:paraId="40EDE739" w14:textId="41D27423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3" w:type="dxa"/>
            <w:shd w:val="clear" w:color="auto" w:fill="auto"/>
          </w:tcPr>
          <w:p w14:paraId="01CC4549" w14:textId="49E529C9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</w:tcPr>
          <w:p w14:paraId="148AB14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0.990</w:t>
            </w:r>
          </w:p>
        </w:tc>
      </w:tr>
      <w:tr w:rsidR="00067FD4" w:rsidRPr="00067FD4" w14:paraId="05BDA3B6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DD548F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B01CABE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2ECB97DE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E60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067FD4" w:rsidRPr="00067FD4" w14:paraId="6843CD4B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3E2D72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or below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7624E5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4% (34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1638CC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0% (1288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C60E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32CEC2EE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2797A8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5F1C09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% (1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676B31C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6% (216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E08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68294B4E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18E6EC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35FC9FE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% (1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CD5027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% (43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9BE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6192C419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3ACD60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1E58DC7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% (0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E7CE41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% (44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6DCD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5D090245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79E26D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CF0464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48C564C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8667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7</w:t>
            </w:r>
          </w:p>
        </w:tc>
      </w:tr>
      <w:tr w:rsidR="00067FD4" w:rsidRPr="00067FD4" w14:paraId="77D1C080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A8FDA3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71737A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1% (22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0BDADB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3% (1151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BD64D3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1F159D1B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D2E423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wis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986F37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.9% (1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936495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7% (440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A92C4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1CA9F1C8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38D673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E87B1B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6BAE086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638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067FD4" w:rsidRPr="00067FD4" w14:paraId="3215EE7C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AD35B0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5F164F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6% (1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8BB7B9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0% (811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817FE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17B783C8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6ACBDD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21B955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4% (2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73CB29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0% (780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D685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7FD4" w:rsidRPr="00067FD4" w14:paraId="60B9829E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474467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7181ED4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36364C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4E94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2</w:t>
            </w:r>
          </w:p>
        </w:tc>
      </w:tr>
      <w:tr w:rsidR="00067FD4" w:rsidRPr="00067FD4" w14:paraId="400564A7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D4D52B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B02B06E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1% (31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413755A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6% (1108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FFB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1B056C0B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F32B98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rink but less than once a month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0DC374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% (1)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4B420040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% (82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868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2D726FAB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E9FAA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rink more than once a month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E10030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1% (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7517F0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2% (401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824A8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3B55A0C9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32BD61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797E5F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95D0EC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423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5</w:t>
            </w:r>
          </w:p>
        </w:tc>
      </w:tr>
      <w:tr w:rsidR="00067FD4" w:rsidRPr="00067FD4" w14:paraId="4D1A55E8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60035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42CC2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6% (1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19E679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9% (556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F8853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4FD82F8F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5E8C76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43F42E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4% (2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9F6DFC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1% (1035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F2B35F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043ABB98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A557F1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</w:tcPr>
          <w:p w14:paraId="692B8DF8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46F23FA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E9D7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6</w:t>
            </w:r>
          </w:p>
        </w:tc>
      </w:tr>
      <w:tr w:rsidR="00067FD4" w:rsidRPr="00067FD4" w14:paraId="3956FEFC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3B6B91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E9A801A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1% (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8314AE6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% (140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13314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66A918EF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80E33C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9A5EE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9% (32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D3758D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2% (1451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76421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0ECD401A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2E6597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EFC0064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74A7A816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3F3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7</w:t>
            </w:r>
          </w:p>
        </w:tc>
      </w:tr>
      <w:tr w:rsidR="00067FD4" w:rsidRPr="00067FD4" w14:paraId="4DCE8075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20DE3D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EFABE39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9% (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460787D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9% (141)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FAF67B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FD4" w:rsidRPr="00067FD4" w14:paraId="321DC297" w14:textId="77777777" w:rsidTr="00681982">
        <w:trPr>
          <w:trHeight w:val="259"/>
        </w:trPr>
        <w:tc>
          <w:tcPr>
            <w:tcW w:w="34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2F60E" w14:textId="77777777" w:rsidR="00681982" w:rsidRPr="00067FD4" w:rsidRDefault="00681982" w:rsidP="00846AF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619A2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1% (31)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20536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1% (1450)</w:t>
            </w:r>
          </w:p>
        </w:tc>
        <w:tc>
          <w:tcPr>
            <w:tcW w:w="12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CCA5" w14:textId="77777777" w:rsidR="00681982" w:rsidRPr="00067FD4" w:rsidRDefault="00681982" w:rsidP="00846AF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357CF60" w14:textId="35CFCF8D" w:rsidR="00787E60" w:rsidRPr="00067FD4" w:rsidRDefault="00310646" w:rsidP="00794DD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067FD4">
        <w:rPr>
          <w:rFonts w:ascii="Times New Roman" w:hAnsi="Times New Roman" w:cs="Times New Roman"/>
          <w:sz w:val="16"/>
          <w:szCs w:val="16"/>
        </w:rPr>
        <w:t>Data are presented as % (N) or mean (standard deviation). Comparisons were for the glaucoma group with the No glaucoma group.</w:t>
      </w:r>
    </w:p>
    <w:sectPr w:rsidR="00787E60" w:rsidRPr="00067FD4" w:rsidSect="009537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1AE4" w14:textId="77777777" w:rsidR="000C19BC" w:rsidRDefault="000C19BC" w:rsidP="00310646">
      <w:r>
        <w:separator/>
      </w:r>
    </w:p>
  </w:endnote>
  <w:endnote w:type="continuationSeparator" w:id="0">
    <w:p w14:paraId="71EFAB10" w14:textId="77777777" w:rsidR="000C19BC" w:rsidRDefault="000C19BC" w:rsidP="00310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17B77" w14:textId="77777777" w:rsidR="000C19BC" w:rsidRDefault="000C19BC" w:rsidP="00310646">
      <w:r>
        <w:separator/>
      </w:r>
    </w:p>
  </w:footnote>
  <w:footnote w:type="continuationSeparator" w:id="0">
    <w:p w14:paraId="656765A5" w14:textId="77777777" w:rsidR="000C19BC" w:rsidRDefault="000C19BC" w:rsidP="00310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9"/>
    <w:rsid w:val="00067FD4"/>
    <w:rsid w:val="000C19BC"/>
    <w:rsid w:val="00140D0A"/>
    <w:rsid w:val="002A2BD4"/>
    <w:rsid w:val="00310646"/>
    <w:rsid w:val="0039241B"/>
    <w:rsid w:val="00415C2D"/>
    <w:rsid w:val="00465D01"/>
    <w:rsid w:val="00522A19"/>
    <w:rsid w:val="005722C0"/>
    <w:rsid w:val="00681982"/>
    <w:rsid w:val="006B5369"/>
    <w:rsid w:val="00787E60"/>
    <w:rsid w:val="00794DD4"/>
    <w:rsid w:val="008148CF"/>
    <w:rsid w:val="00822BA2"/>
    <w:rsid w:val="009A044F"/>
    <w:rsid w:val="00A97474"/>
    <w:rsid w:val="00DE1981"/>
    <w:rsid w:val="00E10F52"/>
    <w:rsid w:val="00EC71A2"/>
    <w:rsid w:val="00F13BA2"/>
    <w:rsid w:val="00F512A0"/>
    <w:rsid w:val="00F75B7E"/>
    <w:rsid w:val="00FD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31F78"/>
  <w15:chartTrackingRefBased/>
  <w15:docId w15:val="{BF1FFD95-BA73-48EA-BCF1-41EF7648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6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310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31064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10646"/>
    <w:rPr>
      <w:sz w:val="21"/>
      <w:szCs w:val="21"/>
    </w:rPr>
  </w:style>
  <w:style w:type="table" w:styleId="a6">
    <w:name w:val="Table Grid"/>
    <w:basedOn w:val="a1"/>
    <w:uiPriority w:val="39"/>
    <w:rsid w:val="0031064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6"/>
    <w:uiPriority w:val="39"/>
    <w:rsid w:val="00310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6"/>
    <w:uiPriority w:val="39"/>
    <w:rsid w:val="00310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旭</dc:creator>
  <cp:keywords/>
  <dc:description/>
  <cp:lastModifiedBy>이제인</cp:lastModifiedBy>
  <cp:revision>2</cp:revision>
  <dcterms:created xsi:type="dcterms:W3CDTF">2023-10-20T00:03:00Z</dcterms:created>
  <dcterms:modified xsi:type="dcterms:W3CDTF">2023-10-20T00:03:00Z</dcterms:modified>
</cp:coreProperties>
</file>